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240" w:type="dxa"/>
        <w:tblLook w:val="04A0" w:firstRow="1" w:lastRow="0" w:firstColumn="1" w:lastColumn="0" w:noHBand="0" w:noVBand="1"/>
      </w:tblPr>
      <w:tblGrid>
        <w:gridCol w:w="4380"/>
        <w:gridCol w:w="1300"/>
        <w:gridCol w:w="1560"/>
      </w:tblGrid>
      <w:tr w:rsidR="00CE4B95" w:rsidRPr="00B742F5" w14:paraId="5A71542D" w14:textId="77777777" w:rsidTr="00CE4B95">
        <w:trPr>
          <w:trHeight w:val="38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DD71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1: Participant Characterist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0D3B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7B96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3DF9CF10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72A6C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3568A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BB5C9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504AA4BB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979FF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9F5AB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26648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an (SD)/%</w:t>
            </w:r>
          </w:p>
        </w:tc>
      </w:tr>
      <w:tr w:rsidR="00CE4B95" w:rsidRPr="00B742F5" w14:paraId="4D185092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E8C3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55A72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49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B79B1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5D9FFB94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7BFA4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FBEC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7E8E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198FEE66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3460A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2CF58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49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9110D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47.3</w:t>
            </w: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7.5</w:t>
            </w:r>
          </w:p>
        </w:tc>
      </w:tr>
      <w:tr w:rsidR="00CE4B95" w:rsidRPr="00B742F5" w14:paraId="0AAAA349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98E4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32D3B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AED3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0126781D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6CE42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3904B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4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370AE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48.6</w:t>
            </w:r>
          </w:p>
        </w:tc>
      </w:tr>
      <w:tr w:rsidR="00CE4B95" w:rsidRPr="00B742F5" w14:paraId="3823CC9C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AAD2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188FC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5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10C5B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51.4</w:t>
            </w:r>
          </w:p>
        </w:tc>
      </w:tr>
      <w:tr w:rsidR="00CE4B95" w:rsidRPr="00B742F5" w14:paraId="4292F3F5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D566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9D165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2C6D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220B063B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5CD4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0FD60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8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52AE3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57.0</w:t>
            </w:r>
          </w:p>
        </w:tc>
      </w:tr>
      <w:tr w:rsidR="00CE4B95" w:rsidRPr="00B742F5" w14:paraId="63844BF7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ACF04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48E29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5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EC68F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1.2</w:t>
            </w:r>
          </w:p>
        </w:tc>
      </w:tr>
      <w:tr w:rsidR="00CE4B95" w:rsidRPr="00B742F5" w14:paraId="4C6DD409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331D9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C39FC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93E75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6.4</w:t>
            </w:r>
          </w:p>
        </w:tc>
      </w:tr>
      <w:tr w:rsidR="00CE4B95" w:rsidRPr="00B742F5" w14:paraId="3146698C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C4CB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ther </w:t>
            </w:r>
            <w:proofErr w:type="gramStart"/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Non-Hispanic</w:t>
            </w:r>
            <w:proofErr w:type="gramEnd"/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6D999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3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69E5E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6.3</w:t>
            </w:r>
          </w:p>
        </w:tc>
      </w:tr>
      <w:tr w:rsidR="00CE4B95" w:rsidRPr="00B742F5" w14:paraId="5F74E0A1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BDAD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6CEFA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9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F5676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9.2</w:t>
            </w:r>
          </w:p>
        </w:tc>
      </w:tr>
      <w:tr w:rsidR="00CE4B95" w:rsidRPr="00B742F5" w14:paraId="29207124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A72A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sence of Live </w:t>
            </w:r>
            <w:proofErr w:type="gramStart"/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proofErr w:type="gramEnd"/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art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E502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5EB4B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6BA00A4D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1443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2355D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0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60CA7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41.6</w:t>
            </w:r>
          </w:p>
        </w:tc>
      </w:tr>
      <w:tr w:rsidR="00CE4B95" w:rsidRPr="00B742F5" w14:paraId="6EF7CC04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82F8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4FD21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9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FAAC9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58.4</w:t>
            </w:r>
          </w:p>
        </w:tc>
      </w:tr>
      <w:tr w:rsidR="00CE4B95" w:rsidRPr="00B742F5" w14:paraId="2A6971B3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A9DFB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dy Mass Index (BMI, kg/m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B68A5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49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A6033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7.8</w:t>
            </w: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6.1</w:t>
            </w:r>
          </w:p>
        </w:tc>
      </w:tr>
      <w:tr w:rsidR="00CE4B95" w:rsidRPr="00B742F5" w14:paraId="1E2B38A5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BAC75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VID 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3C27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857B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43885596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8C7F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C2725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2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69D2B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45.1</w:t>
            </w:r>
          </w:p>
        </w:tc>
      </w:tr>
      <w:tr w:rsidR="00CE4B95" w:rsidRPr="00B742F5" w14:paraId="59C95B91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82299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42FE2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7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DC4F3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54.9</w:t>
            </w:r>
          </w:p>
        </w:tc>
      </w:tr>
      <w:tr w:rsidR="00CE4B95" w:rsidRPr="00B742F5" w14:paraId="6A9832DF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AB9D9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COVID-19 Infec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8758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27324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17F7C628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48C85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Never Infec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FBFA8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7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854BE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44.8</w:t>
            </w:r>
          </w:p>
        </w:tc>
      </w:tr>
      <w:tr w:rsidR="00CE4B95" w:rsidRPr="00B742F5" w14:paraId="252208D7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9AAC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 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A2BC7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6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E38B4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40.8</w:t>
            </w:r>
          </w:p>
        </w:tc>
      </w:tr>
      <w:tr w:rsidR="00CE4B95" w:rsidRPr="00B742F5" w14:paraId="198D2CEF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9E37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 or more infec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84862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5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DD6FB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4.4</w:t>
            </w:r>
          </w:p>
        </w:tc>
      </w:tr>
      <w:tr w:rsidR="00CE4B95" w:rsidRPr="00B742F5" w14:paraId="34D726BF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186D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VID-19 Vaccine Booster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DF065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C1ED2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067B3B09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639AA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Not Boo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F0526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8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56D34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67.5</w:t>
            </w:r>
          </w:p>
        </w:tc>
      </w:tr>
      <w:tr w:rsidR="00CE4B95" w:rsidRPr="00B742F5" w14:paraId="2F09A815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854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Boo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92FA3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3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540F3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7.4</w:t>
            </w:r>
          </w:p>
        </w:tc>
      </w:tr>
      <w:tr w:rsidR="00CE4B95" w:rsidRPr="00B742F5" w14:paraId="2EE15E83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20692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val Between Last COVID-19 and Surve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2D9D1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0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B0B68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377.1+280.5</w:t>
            </w:r>
          </w:p>
        </w:tc>
      </w:tr>
      <w:tr w:rsidR="00CE4B95" w:rsidRPr="00B742F5" w14:paraId="142CB72D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3973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DDC39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6411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5F697FE3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BF152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High School or L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5A491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2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716FA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4.3</w:t>
            </w:r>
          </w:p>
        </w:tc>
      </w:tr>
      <w:tr w:rsidR="00CE4B95" w:rsidRPr="00B742F5" w14:paraId="685C3F2C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C0619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At least Some Colle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2D6BA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37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4A21F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75.7</w:t>
            </w:r>
          </w:p>
        </w:tc>
      </w:tr>
      <w:tr w:rsidR="00CE4B95" w:rsidRPr="00B742F5" w14:paraId="266F6D41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078D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ployment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9961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0E2F4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2DC827BB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F1C7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Employed (Full Time/Part tim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32659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4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2CB25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58.3</w:t>
            </w:r>
          </w:p>
        </w:tc>
      </w:tr>
      <w:tr w:rsidR="00CE4B95" w:rsidRPr="00B742F5" w14:paraId="253C7853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8E9E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Not Employed or Reti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13860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7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C9A68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41.7</w:t>
            </w:r>
          </w:p>
        </w:tc>
      </w:tr>
      <w:tr w:rsidR="00CE4B95" w:rsidRPr="00B742F5" w14:paraId="15A5E351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0DB4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7EA9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F492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529D4E3D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E49D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&lt;$5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42F92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1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1EC27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44.3</w:t>
            </w:r>
          </w:p>
        </w:tc>
      </w:tr>
      <w:tr w:rsidR="00CE4B95" w:rsidRPr="00B742F5" w14:paraId="60FC17BF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F4B3B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&gt;$</w:t>
            </w: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5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604CD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6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31BBE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55.7</w:t>
            </w:r>
          </w:p>
        </w:tc>
      </w:tr>
      <w:tr w:rsidR="00CE4B95" w:rsidRPr="00B742F5" w14:paraId="231A4C50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7DE6B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ESTQ Sco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C752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7418B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590659B4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E523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591FA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9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DF6EA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39.0</w:t>
            </w:r>
          </w:p>
        </w:tc>
      </w:tr>
      <w:tr w:rsidR="00CE4B95" w:rsidRPr="00B742F5" w14:paraId="08C260E3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C416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Somewh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605A6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8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3AD77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36.4</w:t>
            </w:r>
          </w:p>
        </w:tc>
      </w:tr>
      <w:tr w:rsidR="00CE4B95" w:rsidRPr="00B742F5" w14:paraId="3C8CA569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B8FDA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A5830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2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619E8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4.5</w:t>
            </w:r>
          </w:p>
        </w:tc>
      </w:tr>
      <w:tr w:rsidR="00CE4B95" w:rsidRPr="00B742F5" w14:paraId="49AA0F7B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27599" w14:textId="7E05760F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Somewhat</w:t>
            </w:r>
            <w:r w:rsidR="00361086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 </w:t>
            </w: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66139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30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C9E1A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60.9</w:t>
            </w:r>
          </w:p>
        </w:tc>
      </w:tr>
      <w:tr w:rsidR="00CE4B95" w:rsidRPr="00B742F5" w14:paraId="56084DEB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0B8D4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Probl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5A02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CD30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6D49982A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207D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28F6E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4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532C5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80.9</w:t>
            </w:r>
          </w:p>
        </w:tc>
      </w:tr>
      <w:tr w:rsidR="00CE4B95" w:rsidRPr="00B742F5" w14:paraId="18B27A31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F72FA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AB411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9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AC273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9.1</w:t>
            </w:r>
          </w:p>
        </w:tc>
      </w:tr>
      <w:tr w:rsidR="00CE4B95" w:rsidRPr="00B742F5" w14:paraId="4CF38528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6571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SQI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6A934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5DFB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77A9AC9C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83309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Poor Quality Sl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AC281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4875C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5.7</w:t>
            </w:r>
          </w:p>
        </w:tc>
      </w:tr>
      <w:tr w:rsidR="00CE4B95" w:rsidRPr="00B742F5" w14:paraId="37060648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FD4DB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Good Quality Sl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5BCE2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37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C1673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74.3</w:t>
            </w:r>
          </w:p>
        </w:tc>
      </w:tr>
      <w:tr w:rsidR="00CE4B95" w:rsidRPr="00B742F5" w14:paraId="751C04E0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BBD1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Hours of Sl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1F965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949AA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636D4F93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40AD2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&lt; 5 hou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00777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9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B064C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41.0</w:t>
            </w:r>
          </w:p>
        </w:tc>
      </w:tr>
      <w:tr w:rsidR="00CE4B95" w:rsidRPr="00B742F5" w14:paraId="158F8592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2B38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5-8 Hou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F6A23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3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79DDA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49.2</w:t>
            </w:r>
          </w:p>
        </w:tc>
      </w:tr>
      <w:tr w:rsidR="00CE4B95" w:rsidRPr="00B742F5" w14:paraId="2D4DD25A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3EF8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&gt; 8 hou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9F94C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4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DA2DC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9.8</w:t>
            </w:r>
          </w:p>
        </w:tc>
      </w:tr>
      <w:tr w:rsidR="00CE4B95" w:rsidRPr="00B742F5" w14:paraId="544A40EE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B86E9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som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365A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046D5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4B7D9C04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9C559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4CDD5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40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950CD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82.1</w:t>
            </w:r>
          </w:p>
        </w:tc>
      </w:tr>
      <w:tr w:rsidR="00CE4B95" w:rsidRPr="00B742F5" w14:paraId="136D5705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73399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34EDF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8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59621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7.9</w:t>
            </w:r>
          </w:p>
        </w:tc>
      </w:tr>
      <w:tr w:rsidR="00CE4B95" w:rsidRPr="00B742F5" w14:paraId="0855F1B9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004E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structive Sleep Apnea 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9D515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0706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72A30F2B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6FDC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39922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40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68A44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81.0</w:t>
            </w:r>
          </w:p>
        </w:tc>
      </w:tr>
      <w:tr w:rsidR="00CE4B95" w:rsidRPr="00B742F5" w14:paraId="1710B068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9D4D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7FFDE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9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FE2E8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9.0</w:t>
            </w:r>
          </w:p>
        </w:tc>
      </w:tr>
      <w:tr w:rsidR="00CE4B95" w:rsidRPr="00B742F5" w14:paraId="7FB871FF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C3C4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Comorbidit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06579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49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1C752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</w:tr>
      <w:tr w:rsidR="00CE4B95" w:rsidRPr="00B742F5" w14:paraId="6F95ACA2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A425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Q-4 Anxiety and Depre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FE37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525B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4B95" w:rsidRPr="00B742F5" w14:paraId="16C254BD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CAF0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Anxiety: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44449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37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C980F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76.0</w:t>
            </w:r>
          </w:p>
        </w:tc>
      </w:tr>
      <w:tr w:rsidR="00CE4B95" w:rsidRPr="00B742F5" w14:paraId="52D42516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98F9B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Anxiety: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708F3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1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F0B60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4.0</w:t>
            </w:r>
          </w:p>
        </w:tc>
      </w:tr>
      <w:tr w:rsidR="00CE4B95" w:rsidRPr="00B742F5" w14:paraId="4C419EAA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F943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Depression: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59F94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37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7C0F1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75.6</w:t>
            </w:r>
          </w:p>
        </w:tc>
      </w:tr>
      <w:tr w:rsidR="00CE4B95" w:rsidRPr="00B742F5" w14:paraId="45EEA392" w14:textId="77777777" w:rsidTr="00CE4B95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0B3A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Depression: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9DE78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12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88DA4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14:ligatures w14:val="none"/>
              </w:rPr>
              <w:t>24.4</w:t>
            </w:r>
          </w:p>
        </w:tc>
      </w:tr>
    </w:tbl>
    <w:p w14:paraId="578AC827" w14:textId="78C28502" w:rsidR="00CE4B95" w:rsidRPr="00B742F5" w:rsidRDefault="00CE4B95">
      <w:pPr>
        <w:rPr>
          <w:rFonts w:ascii="Helvetica" w:hAnsi="Helvetica"/>
          <w:sz w:val="22"/>
          <w:szCs w:val="22"/>
        </w:rPr>
      </w:pPr>
    </w:p>
    <w:p w14:paraId="59759469" w14:textId="77777777" w:rsidR="00CE4B95" w:rsidRDefault="00CE4B95">
      <w:r>
        <w:br w:type="page"/>
      </w:r>
    </w:p>
    <w:tbl>
      <w:tblPr>
        <w:tblW w:w="9220" w:type="dxa"/>
        <w:tblLook w:val="04A0" w:firstRow="1" w:lastRow="0" w:firstColumn="1" w:lastColumn="0" w:noHBand="0" w:noVBand="1"/>
      </w:tblPr>
      <w:tblGrid>
        <w:gridCol w:w="5014"/>
        <w:gridCol w:w="732"/>
        <w:gridCol w:w="813"/>
        <w:gridCol w:w="822"/>
        <w:gridCol w:w="1839"/>
      </w:tblGrid>
      <w:tr w:rsidR="00CE4B95" w:rsidRPr="00B742F5" w14:paraId="1A83557F" w14:textId="77777777" w:rsidTr="00CE4B95">
        <w:trPr>
          <w:trHeight w:val="380"/>
        </w:trPr>
        <w:tc>
          <w:tcPr>
            <w:tcW w:w="922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7242B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2: Univariate Associations between REST Q Scores, COVID 19 infection</w:t>
            </w:r>
          </w:p>
        </w:tc>
      </w:tr>
      <w:tr w:rsidR="00CE4B95" w:rsidRPr="00B742F5" w14:paraId="60E99B10" w14:textId="77777777" w:rsidTr="00CE4B95">
        <w:trPr>
          <w:trHeight w:val="380"/>
        </w:trPr>
        <w:tc>
          <w:tcPr>
            <w:tcW w:w="922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3B4B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and Demographic, Anthropometric, Socioeconomic, Sleep Characteristics </w:t>
            </w:r>
          </w:p>
        </w:tc>
      </w:tr>
      <w:tr w:rsidR="00CE4B95" w:rsidRPr="00B742F5" w14:paraId="44F7FA86" w14:textId="77777777" w:rsidTr="00CE4B95">
        <w:trPr>
          <w:trHeight w:val="38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E9DE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DD3F5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93AB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D663A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7955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33E11534" w14:textId="77777777" w:rsidTr="00CE4B95">
        <w:trPr>
          <w:trHeight w:val="320"/>
        </w:trPr>
        <w:tc>
          <w:tcPr>
            <w:tcW w:w="6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2C60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                                                                                                     </w:t>
            </w:r>
            <w:r w:rsidRPr="00B742F5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 REST Q SCOR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5366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5823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34D568CC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73F9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F333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C70AA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AFFA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D7D1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4F2DD7AE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23AD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8428E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E07CC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DD826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A2F1B" w14:textId="7546A428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ve</w:t>
            </w:r>
          </w:p>
        </w:tc>
      </w:tr>
      <w:tr w:rsidR="00CE4B95" w:rsidRPr="00B742F5" w14:paraId="2BEAEC7F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802E2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35552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CEDA0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4EDDD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60FDA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60CA498A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F96DB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veral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B3DC8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9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DDCA0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5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5BE17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3.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A5BA2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183D75D2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41E5B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D602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D880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7B38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E4297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27554FF2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DC06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VID Infectio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ACAF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A461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0D08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DA164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2395D0E1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8CFDB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ACF57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7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0FAB9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7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F54EF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4.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A4AD6" w14:textId="5DAE2ADF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CE4B95" w:rsidRPr="00B742F5" w14:paraId="0E773299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B191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F2B0E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2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3706F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2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D1C95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2.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E33D4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4EC644E4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CBE4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TQ Scor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B463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25359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4583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942D9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39334844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DB24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DF4C9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9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4A16F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31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1CDB4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2.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D5CF0" w14:textId="7DAFA678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CE4B95" w:rsidRPr="00B742F5" w14:paraId="4D81954D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833D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Somewha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ADF8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8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6E33B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6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803A3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7.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03658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775A3562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981D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5F668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2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AD88E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86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2CB8D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8.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7C5C1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72BF80E0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EDA4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Somewhat+High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7A76F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30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F3388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70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89298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4.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C8ED0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2C9E2EA1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FFDD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B2E7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1D4D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ECE2B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7F27A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60201235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F972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Median (47 years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683A5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5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50790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9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0091E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2.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A634C" w14:textId="5692344A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CE4B95" w:rsidRPr="00B742F5" w14:paraId="6C62B40A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638B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&gt;</w:t>
            </w: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Median (47 years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2B66C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4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D086D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6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92A78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4.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F1483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04D50284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1C44B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430D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349E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7F96A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83C10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3B4498EA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E271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Me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F8755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4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7B533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8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F3FE5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1.9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2E9EB" w14:textId="41ECEDE6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CE4B95" w:rsidRPr="00B742F5" w14:paraId="7EF13733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B19DB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Wome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BC006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54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27B5F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1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3D981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4.5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C1C94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72BA09CB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F8CC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85B5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45F5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B2EF4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51B04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67B97D1B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6AA6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51734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8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7E62F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5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646B5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4.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358FC" w14:textId="396F636D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.015</w:t>
            </w:r>
          </w:p>
        </w:tc>
      </w:tr>
      <w:tr w:rsidR="00CE4B95" w:rsidRPr="00B742F5" w14:paraId="5081BCBD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1728A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3EA08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5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5FCD6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6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185F8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3.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D480C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3EA5B73D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28A5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1B964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3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21B5A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6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0265C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1.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C6904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492CD75C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3718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ther </w:t>
            </w:r>
            <w:proofErr w:type="gramStart"/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Non-Hispanic</w:t>
            </w:r>
            <w:proofErr w:type="gramEnd"/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6539B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3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230CF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0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74453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6.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4F6CC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54098C9F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EC9C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08E18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9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819A4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5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C8A23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2.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C273A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08F686E6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4A494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dy Mass Index (BMI, kg/m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A7C0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6316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3049A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47843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2B912897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1CFE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Not Overweight (&lt;25 kg/m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1295A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6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C657E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5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E8018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4.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4F329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772</w:t>
            </w:r>
          </w:p>
        </w:tc>
      </w:tr>
      <w:tr w:rsidR="00CE4B95" w:rsidRPr="00B742F5" w14:paraId="6818E548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EE14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Overweight (≥25 kg/m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53203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9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C9965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5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59EB8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3.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6C965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07BC6BC2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0E0D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com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E435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A330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465E5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5A736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2E767B47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E9A3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$50,0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FE8CF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1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30E16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1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0475F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4.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ED822" w14:textId="01462265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CE4B95" w:rsidRPr="00B742F5" w14:paraId="419B5A3F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40DF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&gt;$</w:t>
            </w: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0,0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9696B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6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E04CB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8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A87D6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2.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9D709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538844E8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204F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resence of Live </w:t>
            </w:r>
            <w:proofErr w:type="gramStart"/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</w:t>
            </w:r>
            <w:proofErr w:type="gramEnd"/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artn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56F05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0CCE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0F189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F0324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4BE96306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8676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39C34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0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C6329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2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507DF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4.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B9FAC" w14:textId="7AA22F5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CE4B95" w:rsidRPr="00B742F5" w14:paraId="081D2ABD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8B95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B287B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9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CC369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7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16CFC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3.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ED137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731731D0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D3C9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A8C4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5543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BBD0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0B972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649EF5CA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EEBE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igh School or L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BDF32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2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E4D70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0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DBE71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4.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FDF86" w14:textId="3AFF14B8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CE4B95" w:rsidRPr="00B742F5" w14:paraId="014C8E0C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8259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At least Some Colleg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7F312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37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4B6C2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6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3F351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3.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A1ECD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15B963E0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2013A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mployment Statu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607F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CFB6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67D3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F2B35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47DF97C5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9572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Employed (Full Time/Part time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03CCB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4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90D3E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4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DC0AA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1.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51BFD" w14:textId="66CA9C4D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CE4B95" w:rsidRPr="00B742F5" w14:paraId="3A59113C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E38C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Not Employed or Retir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43C4C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7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A16F0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9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EBB3F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4.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2335C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149AE534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7093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 of COVID-19 Infection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90AF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7C32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7C72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FFE48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0D5E0844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7B59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Never Infect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E1016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79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BF89B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7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D1944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4.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F2011" w14:textId="05DB1E6D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CE4B95" w:rsidRPr="00B742F5" w14:paraId="1EB3B37A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FD53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 Infectio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4A2BC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6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3DFD7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3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EF0E7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3.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CB7CB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2A995BDE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902CB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 or more infection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D1DC8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C5B0B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9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DA995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1.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FAB3F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2E589ED6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60E2B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VID-19 Vaccine Booster Statu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A5C24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DA6B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1D249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D1482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45EA96CD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248E4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Not Boost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321CD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8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4A08B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2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FE3FD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3.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A4589" w14:textId="422AF704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CE4B95" w:rsidRPr="00B742F5" w14:paraId="7E4FEDF8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7FDE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Boost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37E8C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3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AAA95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7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EFB5B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3.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DBB1B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220960AA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94A4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leep Problem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2E04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1F76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C0EF2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61110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40D13BD7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E290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8F87D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0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1B26C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9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69900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2.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85E94" w14:textId="05532FDF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CE4B95" w:rsidRPr="00B742F5" w14:paraId="043C09BC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18C69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461CD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9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8BE27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36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3BF5A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1.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0A9BA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349525DF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E178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SQI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8C87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063B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D2F9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71609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3BAEFCD0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AA43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Poor Quality Slee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BBC42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2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212BB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62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57936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0.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7C7F6" w14:textId="63602233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CE4B95" w:rsidRPr="00B742F5" w14:paraId="7568444C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5863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Good Quality Slee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BA15D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37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A200A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34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BDC66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9.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31ACF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3B4577F7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1144A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 of Hours of Sleep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43E4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75E54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A7922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5E52B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34BFC099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8144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 5 hour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F9214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9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40DD1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7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2CAD7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2.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C719F" w14:textId="7A0CF476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CE4B95" w:rsidRPr="00B742F5" w14:paraId="3AA76DA4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C6D4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-8 Hour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8D90A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3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B40D5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62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2E9F1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2.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5B618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119C0689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60BE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gt; 8 hour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2DF1B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5C7E8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6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2D27F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3.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219FD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626DD171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3606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somni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636D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1E33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789E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24E96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5DCCCE14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8CD1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1D569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0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4EAFE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7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807EA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3.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4563B" w14:textId="5E0B4F52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CE4B95" w:rsidRPr="00B742F5" w14:paraId="71B4C1A8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ABB65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3DB45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8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FCE25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3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42061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2.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B1941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316E4287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62B3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bstructive Sleep Apnea Treatme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4A715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AC31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C44B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51333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331C469B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AF4F4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43285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0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2F827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6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6AFDC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4.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54D88" w14:textId="72EEF1C0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CE4B95" w:rsidRPr="00B742F5" w14:paraId="379E383E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D66D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06C8E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9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13A83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0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E6C8A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0.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69F68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215CDF40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065B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orbiditi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BB48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8EFEA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8B442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81010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68785835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D5EE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No Comorbiditi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DECA0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3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B9EE1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5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AE5AC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4.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9B958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267</w:t>
            </w:r>
          </w:p>
        </w:tc>
      </w:tr>
      <w:tr w:rsidR="00CE4B95" w:rsidRPr="00B742F5" w14:paraId="249ECED3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CD10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gt; 1 Comorbiditi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BE957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6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36262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4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210C9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3.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AB7EE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52867951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1325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HQ-4 Anxiety and Depressio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4511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7254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E442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85AF7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36D4580F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8EC2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No Distr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736FC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9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50D3A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64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9664D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2.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68EE2" w14:textId="53BD4158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CE4B95" w:rsidRPr="00B742F5" w14:paraId="7808C9A1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2F6C4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Mild Distr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18357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9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854AF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4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57A45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8.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0617C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0712161B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C21C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Moderate Distr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94FC6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6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62F67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4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55F68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7.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9DC38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23912D71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6C16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Severe Distres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68414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4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5D02E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34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0312F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3.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B7B98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2268425A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91CD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Anxiety: 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5622B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37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3C637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9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80778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2.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3581E" w14:textId="1E80AAB5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CE4B95" w:rsidRPr="00B742F5" w14:paraId="08403CEC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64D2A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Anxiety: 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B0F44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1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5505C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1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8BD26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0.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D5204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607533DF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DD89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Depression: 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9FA4F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376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4750E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9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B5115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2.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278E7" w14:textId="49219E25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CE4B95" w:rsidRPr="00B742F5" w14:paraId="01513F8D" w14:textId="77777777" w:rsidTr="00CE4B95">
        <w:trPr>
          <w:trHeight w:val="320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3D8E4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Depression: 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4655E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2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18603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0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F0A25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20.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4D3E1" w14:textId="77777777" w:rsidR="00CE4B95" w:rsidRPr="00B742F5" w:rsidRDefault="00CE4B95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1C55D1EB" w14:textId="4D9EAE65" w:rsidR="00CE4B95" w:rsidRDefault="00CE4B95"/>
    <w:tbl>
      <w:tblPr>
        <w:tblW w:w="10860" w:type="dxa"/>
        <w:tblLook w:val="04A0" w:firstRow="1" w:lastRow="0" w:firstColumn="1" w:lastColumn="0" w:noHBand="0" w:noVBand="1"/>
      </w:tblPr>
      <w:tblGrid>
        <w:gridCol w:w="2940"/>
        <w:gridCol w:w="2100"/>
        <w:gridCol w:w="840"/>
        <w:gridCol w:w="1940"/>
        <w:gridCol w:w="820"/>
        <w:gridCol w:w="990"/>
        <w:gridCol w:w="1230"/>
      </w:tblGrid>
      <w:tr w:rsidR="00CE4B95" w:rsidRPr="00B742F5" w14:paraId="7746146F" w14:textId="77777777" w:rsidTr="00CE4B95">
        <w:trPr>
          <w:trHeight w:val="380"/>
        </w:trPr>
        <w:tc>
          <w:tcPr>
            <w:tcW w:w="108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072E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ble 3: Comparison of RESTQ Scores Between COVID-19 Negative and COVID-19 Positive Status</w:t>
            </w:r>
          </w:p>
        </w:tc>
      </w:tr>
      <w:tr w:rsidR="00CE4B95" w:rsidRPr="00B742F5" w14:paraId="09A5421A" w14:textId="77777777" w:rsidTr="00ED2696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AEFD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F0AC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C622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F7745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F75E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9C3C2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7917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57E1002F" w14:textId="77777777" w:rsidTr="00ED2696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5A32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1FD58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VID-19 Negative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0E672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VID-19 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57635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4C47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75D25BB7" w14:textId="77777777" w:rsidTr="00ED2696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102CF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5A315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stimated Me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E150E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A64F1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stimated Mean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F6DDC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65196" w14:textId="2276EAC6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ED2696"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4B7F7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7A0F5BC0" w14:textId="77777777" w:rsidTr="00ED2696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5654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B40EB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62EF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4B165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6263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5D4F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8DE2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2E5C69AB" w14:textId="77777777" w:rsidTr="00ED2696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FCFE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8CEFA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7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92DC6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E06C7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2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6F841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EA81B" w14:textId="77777777" w:rsidR="00CE4B95" w:rsidRPr="00B742F5" w:rsidRDefault="00CE4B95" w:rsidP="00ED2696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4137E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774C4ACF" w14:textId="77777777" w:rsidTr="00ED2696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E94F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 +Demographics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6C63E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9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FF691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2DB6F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92B75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50431" w14:textId="77777777" w:rsidR="00CE4B95" w:rsidRPr="00B742F5" w:rsidRDefault="00CE4B95" w:rsidP="00ED2696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E99BA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3F46962A" w14:textId="77777777" w:rsidTr="00ED2696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EEA0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 +Socioeconomic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4C790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9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8C1EB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42FB5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71CB4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4F916" w14:textId="77777777" w:rsidR="00CE4B95" w:rsidRPr="00B742F5" w:rsidRDefault="00CE4B95" w:rsidP="00ED2696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496B6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7E2D5866" w14:textId="77777777" w:rsidTr="00ED2696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B9F2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 +Comorbidities‡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46E9B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9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4244D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15858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6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6EE8C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A751D" w14:textId="77777777" w:rsidR="00CE4B95" w:rsidRPr="00B742F5" w:rsidRDefault="00CE4B95" w:rsidP="00ED2696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B7D94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48632D5C" w14:textId="77777777" w:rsidTr="00ED2696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545C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 +Sleep Factors§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1CAF6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5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43501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247F2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9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EEDED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A5CDD" w14:textId="77777777" w:rsidR="00CE4B95" w:rsidRPr="00B742F5" w:rsidRDefault="00CE4B95" w:rsidP="00ED2696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953DD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170CFBF4" w14:textId="77777777" w:rsidTr="00ED2696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07C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Anxiety and Depression¶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81419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8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7C7A4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2C022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1C539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7F2B4" w14:textId="77777777" w:rsidR="00CE4B95" w:rsidRPr="00B742F5" w:rsidRDefault="00CE4B95" w:rsidP="00ED2696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0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69272" w14:textId="77777777" w:rsidR="00CE4B95" w:rsidRPr="00B742F5" w:rsidRDefault="00CE4B95" w:rsidP="00CE4B95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532BAF06" w14:textId="77777777" w:rsidTr="00ED2696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A7FA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F21F9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7292B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33D0B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9DAD0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C3528" w14:textId="77777777" w:rsidR="00CE4B95" w:rsidRPr="00B742F5" w:rsidRDefault="00CE4B95" w:rsidP="00ED2696">
            <w:pPr>
              <w:jc w:val="right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FFFF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5DA49644" w14:textId="77777777" w:rsidTr="00ED2696">
        <w:trPr>
          <w:trHeight w:val="320"/>
        </w:trPr>
        <w:tc>
          <w:tcPr>
            <w:tcW w:w="5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66287" w14:textId="46710E60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Effect of Interval Between Last Infection and Date of</w:t>
            </w:r>
            <w:r w:rsid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Surve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EBDB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10C2B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C9CAC" w14:textId="77777777" w:rsidR="00CE4B95" w:rsidRPr="00B742F5" w:rsidRDefault="00CE4B95" w:rsidP="00ED2696">
            <w:pPr>
              <w:jc w:val="right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33E2A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54134704" w14:textId="77777777" w:rsidTr="00ED2696">
        <w:trPr>
          <w:trHeight w:val="68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593B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Days between last infection and surve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05AE6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8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02B8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12C86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60F3D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3429E" w14:textId="77777777" w:rsidR="00CE4B95" w:rsidRPr="00B742F5" w:rsidRDefault="00CE4B95" w:rsidP="00ED2696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0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F8EBA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35EF0A63" w14:textId="77777777" w:rsidTr="00ED2696">
        <w:trPr>
          <w:trHeight w:val="10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84F4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xclusion of participants with &lt;30 days between last infection and surve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71790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8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FB9F1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D4019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0C7FC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504A2" w14:textId="77777777" w:rsidR="00CE4B95" w:rsidRPr="00B742F5" w:rsidRDefault="00CE4B95" w:rsidP="00ED2696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0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F9EE1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5BC2A7C2" w14:textId="77777777" w:rsidTr="00ED2696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E39FA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306A2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25462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C2424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3728A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DDC77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FB43F" w14:textId="77777777" w:rsidR="00CE4B95" w:rsidRPr="00B742F5" w:rsidRDefault="00CE4B95" w:rsidP="00CE4B95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51D21C34" w14:textId="77777777" w:rsidTr="00ED2696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A9345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Models adjusted as follows: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0971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0D26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38D3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E00E6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56A0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216D0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3DE9EF49" w14:textId="77777777" w:rsidTr="00ED2696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0CD49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*Age, Sex, Ra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02D8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077BA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DFDE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34164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0806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BD36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091CE2A4" w14:textId="77777777" w:rsidTr="00ED2696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D8754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†Education, Incom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D8A1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86A41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112C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A7452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D5CA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978D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4E7CC8A8" w14:textId="77777777" w:rsidTr="00ED2696">
        <w:trPr>
          <w:trHeight w:val="32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F5299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‡Number of comorbidities, Vaccination Status, BM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077B7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D5E4A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724E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0406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3CB5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44852D8A" w14:textId="77777777" w:rsidTr="00ED2696">
        <w:trPr>
          <w:trHeight w:val="320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ABF22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§Sleep Duration, Sleep Trouble, Sleep Qual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3369F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33F3E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DD9F5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F5AD5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C5428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B742F5" w14:paraId="2F13FC9B" w14:textId="77777777" w:rsidTr="00ED2696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0EB0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¶Anxiety and Depress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4B0C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F72B9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123A3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0E46D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81CFC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CE542" w14:textId="77777777" w:rsidR="00CE4B95" w:rsidRPr="00B742F5" w:rsidRDefault="00CE4B95" w:rsidP="00CE4B9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8FA2436" w14:textId="6ADF5C9E" w:rsidR="00CE4B95" w:rsidRDefault="00CE4B95"/>
    <w:p w14:paraId="15F0FB68" w14:textId="77777777" w:rsidR="00CE4B95" w:rsidRDefault="00CE4B95">
      <w:r>
        <w:br w:type="page"/>
      </w:r>
    </w:p>
    <w:tbl>
      <w:tblPr>
        <w:tblW w:w="9281" w:type="dxa"/>
        <w:tblLook w:val="04A0" w:firstRow="1" w:lastRow="0" w:firstColumn="1" w:lastColumn="0" w:noHBand="0" w:noVBand="1"/>
      </w:tblPr>
      <w:tblGrid>
        <w:gridCol w:w="4409"/>
        <w:gridCol w:w="1396"/>
        <w:gridCol w:w="1053"/>
        <w:gridCol w:w="1067"/>
        <w:gridCol w:w="1213"/>
        <w:gridCol w:w="222"/>
      </w:tblGrid>
      <w:tr w:rsidR="00ED2696" w:rsidRPr="00B742F5" w14:paraId="2FB5A2EE" w14:textId="77777777" w:rsidTr="00ED2696">
        <w:trPr>
          <w:trHeight w:val="380"/>
        </w:trPr>
        <w:tc>
          <w:tcPr>
            <w:tcW w:w="928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88B51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4: Association of Categories of Restorative Sleep with COVID-19 Infection</w:t>
            </w:r>
          </w:p>
        </w:tc>
      </w:tr>
      <w:tr w:rsidR="00ED2696" w:rsidRPr="00B742F5" w14:paraId="11D9BE64" w14:textId="77777777" w:rsidTr="00ED2696">
        <w:trPr>
          <w:trHeight w:val="320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84BB7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DA1B8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1DB72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C88D2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9A30C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0FD7E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D2696" w:rsidRPr="00B742F5" w14:paraId="4546E0B6" w14:textId="77777777" w:rsidTr="00ED2696">
        <w:trPr>
          <w:trHeight w:val="320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9C037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FFF89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AE06B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044CF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C8E2B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D2696" w:rsidRPr="00B742F5" w14:paraId="1AB754EF" w14:textId="77777777" w:rsidTr="00ED2696">
        <w:trPr>
          <w:trHeight w:val="320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77ED5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98D9E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R/</w:t>
            </w:r>
            <w:proofErr w:type="spellStart"/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OR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AB0E0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ow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07057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pp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2BA2E" w14:textId="12A871AC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D6B39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D2696" w:rsidRPr="00B742F5" w14:paraId="5105A20D" w14:textId="77777777" w:rsidTr="00ED2696">
        <w:trPr>
          <w:trHeight w:val="320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20588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AE86E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39C60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2F59B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4EFE9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484C0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D2696" w:rsidRPr="00B742F5" w14:paraId="49423FF4" w14:textId="77777777" w:rsidTr="00ED2696">
        <w:trPr>
          <w:trHeight w:val="320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6A091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ABE55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5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48CAE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4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5EC30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7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2ECBE" w14:textId="77777777" w:rsidR="00ED2696" w:rsidRPr="00B742F5" w:rsidRDefault="00ED2696" w:rsidP="00ED2696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0FFCD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D2696" w:rsidRPr="00B742F5" w14:paraId="6584280C" w14:textId="77777777" w:rsidTr="00ED2696">
        <w:trPr>
          <w:trHeight w:val="320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C3D60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Demographics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3529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2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342F6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1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C7B69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4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72CC9" w14:textId="77777777" w:rsidR="00ED2696" w:rsidRPr="00B742F5" w:rsidRDefault="00ED2696" w:rsidP="00ED2696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DD2FD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D2696" w:rsidRPr="00B742F5" w14:paraId="7881A629" w14:textId="77777777" w:rsidTr="00ED2696">
        <w:trPr>
          <w:trHeight w:val="320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14308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Socioeconomic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5483F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3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17785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19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312F7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4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B6BEB" w14:textId="77777777" w:rsidR="00ED2696" w:rsidRPr="00B742F5" w:rsidRDefault="00ED2696" w:rsidP="00ED2696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7D636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D2696" w:rsidRPr="00B742F5" w14:paraId="611362D5" w14:textId="77777777" w:rsidTr="00ED2696">
        <w:trPr>
          <w:trHeight w:val="320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07D37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Comorbidities‡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0664B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2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137BF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1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44E77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43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2E7EE" w14:textId="77777777" w:rsidR="00ED2696" w:rsidRPr="00B742F5" w:rsidRDefault="00ED2696" w:rsidP="00ED2696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83E86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D2696" w:rsidRPr="00B742F5" w14:paraId="2E8A5D77" w14:textId="77777777" w:rsidTr="00ED2696">
        <w:trPr>
          <w:trHeight w:val="320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38282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Sleep Factors§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29C1A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2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B7A59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0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16732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3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0D237" w14:textId="77777777" w:rsidR="00ED2696" w:rsidRPr="00B742F5" w:rsidRDefault="00ED2696" w:rsidP="00ED2696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D54C9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D2696" w:rsidRPr="00B742F5" w14:paraId="372C48AC" w14:textId="77777777" w:rsidTr="00ED2696">
        <w:trPr>
          <w:trHeight w:val="320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06BC9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+Anxiety and Depression¶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3B16C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1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A46F0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0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042B3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3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B9AE0" w14:textId="77777777" w:rsidR="00ED2696" w:rsidRPr="00B742F5" w:rsidRDefault="00ED2696" w:rsidP="00ED2696">
            <w:pPr>
              <w:jc w:val="right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019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17902" w14:textId="77777777" w:rsidR="00ED2696" w:rsidRPr="00B742F5" w:rsidRDefault="00ED2696" w:rsidP="00ED2696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D2696" w:rsidRPr="00B742F5" w14:paraId="7FCDE35D" w14:textId="77777777" w:rsidTr="00ED2696">
        <w:trPr>
          <w:trHeight w:val="320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CCD92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720C5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11164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4EB7D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B0329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5132F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D2696" w:rsidRPr="00B742F5" w14:paraId="27A2E174" w14:textId="77777777" w:rsidTr="00ED2696">
        <w:trPr>
          <w:trHeight w:val="320"/>
        </w:trPr>
        <w:tc>
          <w:tcPr>
            <w:tcW w:w="928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85934" w14:textId="6FDB94B8" w:rsidR="00ED2696" w:rsidRPr="00B742F5" w:rsidRDefault="00ED2696" w:rsidP="00ED2696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Ordinal Regression Models reflect odds of a higher Rest</w:t>
            </w:r>
            <w:r w:rsid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Q category and are adjusted as follows:</w:t>
            </w:r>
          </w:p>
        </w:tc>
      </w:tr>
      <w:tr w:rsidR="00ED2696" w:rsidRPr="00B742F5" w14:paraId="360883A9" w14:textId="77777777" w:rsidTr="00ED2696">
        <w:trPr>
          <w:trHeight w:val="320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FF682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*Age, Sex, Rac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0AB20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1B28E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BD9D0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FCD70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92976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D2696" w:rsidRPr="00B742F5" w14:paraId="22ECF2BA" w14:textId="77777777" w:rsidTr="00ED2696">
        <w:trPr>
          <w:trHeight w:val="320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FC488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†Education, Incom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382F4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3938C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03195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B0528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1BC2D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D2696" w:rsidRPr="00B742F5" w14:paraId="3EA3932F" w14:textId="77777777" w:rsidTr="00ED2696">
        <w:trPr>
          <w:trHeight w:val="320"/>
        </w:trPr>
        <w:tc>
          <w:tcPr>
            <w:tcW w:w="69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87E04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‡Number of comorbidities, Vaccination Status, BM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76559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7F7F2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FFF58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D2696" w:rsidRPr="00B742F5" w14:paraId="58DFA9A4" w14:textId="77777777" w:rsidTr="00ED2696">
        <w:trPr>
          <w:trHeight w:val="320"/>
        </w:trPr>
        <w:tc>
          <w:tcPr>
            <w:tcW w:w="69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23F1A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§Sleep Duration, Sleep Trouble, Sleep Qualit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B97CC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B2E4C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BF480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D2696" w:rsidRPr="00B742F5" w14:paraId="250A4234" w14:textId="77777777" w:rsidTr="00ED2696">
        <w:trPr>
          <w:trHeight w:val="320"/>
        </w:trPr>
        <w:tc>
          <w:tcPr>
            <w:tcW w:w="44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BDBF0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¶Anxiety and Depressio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1341F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949FF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8B972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EFCFD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C670E" w14:textId="77777777" w:rsidR="00ED2696" w:rsidRPr="00B742F5" w:rsidRDefault="00ED2696" w:rsidP="00ED2696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BE634E8" w14:textId="77777777" w:rsidR="00CE4B95" w:rsidRPr="00B742F5" w:rsidRDefault="00CE4B95">
      <w:pPr>
        <w:rPr>
          <w:rFonts w:ascii="Helvetica" w:hAnsi="Helvetica"/>
          <w:sz w:val="22"/>
          <w:szCs w:val="22"/>
        </w:rPr>
      </w:pPr>
      <w:r w:rsidRPr="00B742F5">
        <w:rPr>
          <w:rFonts w:ascii="Helvetica" w:hAnsi="Helvetica"/>
          <w:sz w:val="22"/>
          <w:szCs w:val="22"/>
        </w:rPr>
        <w:br w:type="page"/>
      </w:r>
    </w:p>
    <w:tbl>
      <w:tblPr>
        <w:tblW w:w="10020" w:type="dxa"/>
        <w:tblLook w:val="04A0" w:firstRow="1" w:lastRow="0" w:firstColumn="1" w:lastColumn="0" w:noHBand="0" w:noVBand="1"/>
      </w:tblPr>
      <w:tblGrid>
        <w:gridCol w:w="3520"/>
        <w:gridCol w:w="1300"/>
        <w:gridCol w:w="1300"/>
        <w:gridCol w:w="1300"/>
        <w:gridCol w:w="1300"/>
        <w:gridCol w:w="1300"/>
      </w:tblGrid>
      <w:tr w:rsidR="00CE4B95" w:rsidRPr="00CE4B95" w14:paraId="037E7BB4" w14:textId="77777777" w:rsidTr="00D863F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CCFC7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5: Sensitivity Analy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BF7C8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DA27A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EEE99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439F9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0EFDC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CE4B95" w14:paraId="271DC00B" w14:textId="77777777" w:rsidTr="00D863F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C6562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A34E5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C1C4B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640B1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C78CE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33AA5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CE4B95" w14:paraId="40E168AA" w14:textId="77777777" w:rsidTr="00D863F5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D3E0A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A: RESTQ Score Stratified by COVID-19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1C986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CBC86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925EB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06C8E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CE4B95" w14:paraId="0E3D8A41" w14:textId="77777777" w:rsidTr="00D863F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91CF3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84BEE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COVID-19 Negativ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59F09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COVID-19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2F13D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CE4B95" w14:paraId="1444D32E" w14:textId="77777777" w:rsidTr="00D863F5">
        <w:trPr>
          <w:trHeight w:val="6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D91F6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efinition of COVID-19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58CF7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stimated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DD093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76003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stimated Mea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B06F0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619B3" w14:textId="4665905A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ED2696"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</w:tr>
      <w:tr w:rsidR="00CE4B95" w:rsidRPr="00CE4B95" w14:paraId="76D8F00E" w14:textId="77777777" w:rsidTr="00D863F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63573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D36EB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0D3C7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93D41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FB6CA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4247F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CE4B95" w14:paraId="39D549CE" w14:textId="77777777" w:rsidTr="00D863F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E33B5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ositive COVID-19 Tes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292E0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9796A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3896A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B59EE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60908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019</w:t>
            </w:r>
          </w:p>
        </w:tc>
      </w:tr>
      <w:tr w:rsidR="00CE4B95" w:rsidRPr="00CE4B95" w14:paraId="4EAC3939" w14:textId="77777777" w:rsidTr="00D863F5">
        <w:trPr>
          <w:trHeight w:val="6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D2BC4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Positive COVID-19 Test, Loss of Taste or Smell, Clinical Diagn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4E66E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8D6D7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6B784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4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B32C0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6A386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330</w:t>
            </w:r>
          </w:p>
        </w:tc>
      </w:tr>
      <w:tr w:rsidR="00CE4B95" w:rsidRPr="00CE4B95" w14:paraId="1A3DF318" w14:textId="77777777" w:rsidTr="00D863F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C2EFA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2FC8C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F4486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4B553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D1987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92ADC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CE4B95" w14:paraId="2D5F735D" w14:textId="77777777" w:rsidTr="00D863F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3A9E6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9AFA7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45E01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71904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79853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B9B3E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CE4B95" w14:paraId="3CD2246B" w14:textId="77777777" w:rsidTr="00D863F5">
        <w:trPr>
          <w:trHeight w:val="320"/>
        </w:trPr>
        <w:tc>
          <w:tcPr>
            <w:tcW w:w="872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98875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B: Ordinal Regression of Restorative Sleep Categories Stratified by COVID-19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C9E5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CE4B95" w14:paraId="203E4AFB" w14:textId="77777777" w:rsidTr="00D863F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BE89F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80E19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1DC54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571D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0A9C8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CE4B95" w14:paraId="04968BD6" w14:textId="77777777" w:rsidTr="00D863F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F3330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efinition of COVID-19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B6E28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R/</w:t>
            </w:r>
            <w:proofErr w:type="spellStart"/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O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DFDCD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ow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E7252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p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48D40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BCBCE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CE4B95" w14:paraId="142F15EA" w14:textId="77777777" w:rsidTr="00D863F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F36BC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3814C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40086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4EC32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619FF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031B1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CE4B95" w14:paraId="08626E92" w14:textId="77777777" w:rsidTr="00D863F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877D7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ositive COVID-19 Tes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A5808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01E84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FB893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8943A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B5116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E4B95" w:rsidRPr="00CE4B95" w14:paraId="13330519" w14:textId="77777777" w:rsidTr="00D863F5">
        <w:trPr>
          <w:trHeight w:val="6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885A5" w14:textId="77777777" w:rsidR="00CE4B95" w:rsidRPr="00B742F5" w:rsidRDefault="00CE4B95" w:rsidP="00D863F5">
            <w:pPr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Positive COVID-19 Test, Loss of Taste or Smell, Clinical Diagn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BE407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7DF9F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AB2FF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1.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1D17C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742F5"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  <w:t>0.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E2449" w14:textId="77777777" w:rsidR="00CE4B95" w:rsidRPr="00B742F5" w:rsidRDefault="00CE4B95" w:rsidP="00D863F5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27575E3C" w14:textId="77777777" w:rsidR="00CE4B95" w:rsidRDefault="00CE4B95" w:rsidP="00CE4B95"/>
    <w:p w14:paraId="162CE967" w14:textId="77777777" w:rsidR="0025503F" w:rsidRDefault="0025503F"/>
    <w:sectPr w:rsidR="0025503F" w:rsidSect="00C94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B95"/>
    <w:rsid w:val="00055390"/>
    <w:rsid w:val="000646D8"/>
    <w:rsid w:val="000E245F"/>
    <w:rsid w:val="00180CAD"/>
    <w:rsid w:val="001A517B"/>
    <w:rsid w:val="0025503F"/>
    <w:rsid w:val="00361086"/>
    <w:rsid w:val="003F0A80"/>
    <w:rsid w:val="007440F3"/>
    <w:rsid w:val="007F53CF"/>
    <w:rsid w:val="008636F6"/>
    <w:rsid w:val="00B742F5"/>
    <w:rsid w:val="00C945DF"/>
    <w:rsid w:val="00CE4B95"/>
    <w:rsid w:val="00DF7916"/>
    <w:rsid w:val="00ED2696"/>
    <w:rsid w:val="00F3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8E173"/>
  <w15:chartTrackingRefBased/>
  <w15:docId w15:val="{BF0FC56B-03A3-4746-A869-0B0A564B2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B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B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B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B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B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B9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B9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B9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B9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B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B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B9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B9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B9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B9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B9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B9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B9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B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B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B9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B9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B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B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B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B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B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B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B9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610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09</Words>
  <Characters>518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Quan</dc:creator>
  <cp:keywords/>
  <dc:description/>
  <cp:lastModifiedBy>Monisha Das</cp:lastModifiedBy>
  <cp:revision>2</cp:revision>
  <dcterms:created xsi:type="dcterms:W3CDTF">2025-10-16T06:47:00Z</dcterms:created>
  <dcterms:modified xsi:type="dcterms:W3CDTF">2025-10-16T06:47:00Z</dcterms:modified>
</cp:coreProperties>
</file>